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D20" w:rsidRDefault="00F21D20" w:rsidP="00F21D20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F21D20" w:rsidRDefault="00F21D20" w:rsidP="00F21D20">
      <w:pPr>
        <w:rPr>
          <w:rFonts w:asciiTheme="majorBidi" w:hAnsiTheme="majorBidi" w:cstheme="majorBidi"/>
          <w:sz w:val="24"/>
          <w:szCs w:val="24"/>
          <w:lang w:val="en-US"/>
        </w:rPr>
        <w:sectPr w:rsidR="00F21D20" w:rsidSect="005900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21D20" w:rsidRDefault="00F21D20" w:rsidP="00F21D20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>Supplementary Table 1. Total number of dietary items per species per bioregion per land-use as found by eDNA analysis</w:t>
      </w: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F21D20" w:rsidRDefault="00F21D20" w:rsidP="00F21D20">
      <w:pPr>
        <w:spacing w:after="0" w:line="240" w:lineRule="auto"/>
        <w:rPr>
          <w:rFonts w:ascii="Calibri" w:eastAsia="Times New Roman" w:hAnsi="Calibri" w:cs="Calibri"/>
          <w:color w:val="000000"/>
        </w:rPr>
        <w:sectPr w:rsidR="00F21D20" w:rsidSect="00A324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501"/>
        <w:tblW w:w="9072" w:type="dxa"/>
        <w:tblLook w:val="04A0" w:firstRow="1" w:lastRow="0" w:firstColumn="1" w:lastColumn="0" w:noHBand="0" w:noVBand="1"/>
      </w:tblPr>
      <w:tblGrid>
        <w:gridCol w:w="2020"/>
        <w:gridCol w:w="1900"/>
        <w:gridCol w:w="1403"/>
        <w:gridCol w:w="3749"/>
      </w:tblGrid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A324A0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324A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A324A0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324A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ioreg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A324A0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324A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and Use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A324A0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324A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 of different dietary items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ack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 Lomo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ack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 Lomo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ack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ack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ack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own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Midland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stern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 Lomo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stern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 Lomo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stern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ral Highland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amp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amp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amp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amp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amp r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 Lomo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 Lomo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ral Highland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Midland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otted-tailed quo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 Lomo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ral Highland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ral Highland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ricultura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ern Slop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F21D20" w:rsidRPr="006D30AD" w:rsidTr="00B106D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smanian dev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ntation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D20" w:rsidRPr="006D30AD" w:rsidRDefault="00F21D20" w:rsidP="00B106D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30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</w:tr>
    </w:tbl>
    <w:p w:rsidR="009730BA" w:rsidRDefault="00F21D20">
      <w:bookmarkStart w:id="0" w:name="_GoBack"/>
      <w:bookmarkEnd w:id="0"/>
    </w:p>
    <w:sectPr w:rsidR="00973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611"/>
    <w:rsid w:val="00736611"/>
    <w:rsid w:val="00C842EA"/>
    <w:rsid w:val="00DE332E"/>
    <w:rsid w:val="00F2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57F05-F42C-4FEC-8CAA-53C3D4FA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D20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6</Words>
  <Characters>1471</Characters>
  <Application>Microsoft Office Word</Application>
  <DocSecurity>0</DocSecurity>
  <Lines>133</Lines>
  <Paragraphs>22</Paragraphs>
  <ScaleCrop>false</ScaleCrop>
  <Company>SPS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11-25T02:54:00Z</dcterms:created>
  <dcterms:modified xsi:type="dcterms:W3CDTF">2023-11-25T02:54:00Z</dcterms:modified>
</cp:coreProperties>
</file>